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B3E08" w14:textId="591E215B" w:rsidR="00686452" w:rsidRDefault="00403DE9" w:rsidP="006864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07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>S1</w:t>
      </w: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 xml:space="preserve"> </w:t>
      </w:r>
      <w:r w:rsidR="00686452" w:rsidRPr="004E7C0E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 xml:space="preserve">Table </w:t>
      </w:r>
      <w:r w:rsidR="00686452" w:rsidRPr="00A117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- </w:t>
      </w:r>
      <w:r w:rsidR="00686452">
        <w:rPr>
          <w:rFonts w:ascii="Times New Roman" w:eastAsia="Times New Roman" w:hAnsi="Times New Roman" w:cs="Times New Roman"/>
          <w:color w:val="212121"/>
          <w:sz w:val="24"/>
          <w:szCs w:val="24"/>
        </w:rPr>
        <w:t>A</w:t>
      </w:r>
      <w:r w:rsidR="00686452" w:rsidRPr="00A11767">
        <w:rPr>
          <w:rFonts w:ascii="Times New Roman" w:eastAsia="Times New Roman" w:hAnsi="Times New Roman"/>
          <w:sz w:val="24"/>
          <w:szCs w:val="24"/>
        </w:rPr>
        <w:t xml:space="preserve">ntibiotic resistance genes </w:t>
      </w:r>
      <w:r w:rsidR="00686452">
        <w:rPr>
          <w:rFonts w:ascii="Times New Roman" w:eastAsia="Times New Roman" w:hAnsi="Times New Roman"/>
          <w:sz w:val="24"/>
          <w:szCs w:val="24"/>
        </w:rPr>
        <w:t>profile,</w:t>
      </w:r>
      <w:r w:rsidR="00686452" w:rsidRPr="00A11767">
        <w:rPr>
          <w:rFonts w:ascii="Times New Roman" w:eastAsia="Times New Roman" w:hAnsi="Times New Roman"/>
          <w:sz w:val="24"/>
          <w:szCs w:val="24"/>
        </w:rPr>
        <w:t xml:space="preserve"> stratified by </w:t>
      </w:r>
      <w:r w:rsidR="00686452" w:rsidRPr="00A11767">
        <w:rPr>
          <w:rFonts w:ascii="Times New Roman" w:eastAsia="Times New Roman" w:hAnsi="Times New Roman" w:cs="Times New Roman"/>
          <w:color w:val="1C1E29"/>
          <w:sz w:val="24"/>
          <w:szCs w:val="24"/>
        </w:rPr>
        <w:t>periodontal health status (</w:t>
      </w:r>
      <w:r w:rsidR="00686452" w:rsidRPr="004E7C0E">
        <w:rPr>
          <w:rFonts w:ascii="Times New Roman" w:eastAsia="Times New Roman" w:hAnsi="Times New Roman" w:cs="Times New Roman"/>
          <w:i/>
          <w:color w:val="1C1E29"/>
          <w:sz w:val="24"/>
          <w:szCs w:val="24"/>
        </w:rPr>
        <w:t>n</w:t>
      </w:r>
      <w:r w:rsidR="00686452" w:rsidRPr="00A11767">
        <w:rPr>
          <w:rFonts w:ascii="Times New Roman" w:eastAsia="Times New Roman" w:hAnsi="Times New Roman" w:cs="Times New Roman"/>
          <w:color w:val="1C1E29"/>
          <w:sz w:val="24"/>
          <w:szCs w:val="24"/>
        </w:rPr>
        <w:t>=</w:t>
      </w:r>
      <w:r w:rsidR="00686452">
        <w:rPr>
          <w:rFonts w:ascii="Times New Roman" w:eastAsia="Times New Roman" w:hAnsi="Times New Roman" w:cs="Times New Roman"/>
          <w:color w:val="1C1E29"/>
          <w:sz w:val="24"/>
          <w:szCs w:val="24"/>
        </w:rPr>
        <w:t>110</w:t>
      </w:r>
      <w:r w:rsidR="00686452" w:rsidRPr="00A11767">
        <w:rPr>
          <w:rFonts w:ascii="Times New Roman" w:eastAsia="Times New Roman" w:hAnsi="Times New Roman" w:cs="Times New Roman"/>
          <w:color w:val="1C1E29"/>
          <w:sz w:val="24"/>
          <w:szCs w:val="24"/>
        </w:rPr>
        <w:t>).</w:t>
      </w:r>
    </w:p>
    <w:p w14:paraId="11C767F7" w14:textId="77777777" w:rsidR="00686452" w:rsidRPr="003C02F1" w:rsidRDefault="00686452" w:rsidP="00686452">
      <w:pPr>
        <w:pStyle w:val="Heading1"/>
        <w:spacing w:before="0" w:beforeAutospacing="0" w:after="0" w:afterAutospacing="0"/>
        <w:rPr>
          <w:color w:val="231F20"/>
          <w:sz w:val="28"/>
          <w:szCs w:val="28"/>
          <w:lang w:val="en-US"/>
        </w:rPr>
      </w:pPr>
    </w:p>
    <w:tbl>
      <w:tblPr>
        <w:tblW w:w="8560" w:type="dxa"/>
        <w:tblLook w:val="04A0" w:firstRow="1" w:lastRow="0" w:firstColumn="1" w:lastColumn="0" w:noHBand="0" w:noVBand="1"/>
      </w:tblPr>
      <w:tblGrid>
        <w:gridCol w:w="1100"/>
        <w:gridCol w:w="960"/>
        <w:gridCol w:w="960"/>
        <w:gridCol w:w="1377"/>
        <w:gridCol w:w="960"/>
        <w:gridCol w:w="960"/>
        <w:gridCol w:w="960"/>
        <w:gridCol w:w="1363"/>
      </w:tblGrid>
      <w:tr w:rsidR="00686452" w:rsidRPr="003C02F1" w14:paraId="239DD841" w14:textId="77777777" w:rsidTr="00B9393F">
        <w:trPr>
          <w:trHeight w:val="300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24E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ampl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984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S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6D8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CR 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</w:t>
            </w: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 (+)</w:t>
            </w:r>
          </w:p>
        </w:tc>
        <w:tc>
          <w:tcPr>
            <w:tcW w:w="5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D95E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RGs profiles for each sample (gray)</w:t>
            </w:r>
          </w:p>
        </w:tc>
      </w:tr>
      <w:tr w:rsidR="00686452" w:rsidRPr="003C02F1" w14:paraId="283732A7" w14:textId="77777777" w:rsidTr="00B9393F">
        <w:trPr>
          <w:trHeight w:val="30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F4B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74F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A80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306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Quinolo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8B6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ESB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DFE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Oxacilinas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FB0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acrolides</w:t>
            </w:r>
          </w:p>
        </w:tc>
      </w:tr>
      <w:tr w:rsidR="00686452" w:rsidRPr="003C02F1" w14:paraId="77187FD3" w14:textId="77777777" w:rsidTr="00B9393F">
        <w:trPr>
          <w:trHeight w:val="60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E99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07A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30F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6772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gramStart"/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ac(</w:t>
            </w:r>
            <w:proofErr w:type="gramEnd"/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6’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4DDD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4F6B6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m</w:t>
            </w:r>
            <w:r w:rsidRPr="00557F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ec</w:t>
            </w: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D92B3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pbp</w:t>
            </w: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2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B7EB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erm</w:t>
            </w:r>
            <w:r w:rsidRPr="00557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B</w:t>
            </w:r>
          </w:p>
        </w:tc>
      </w:tr>
      <w:tr w:rsidR="00686452" w:rsidRPr="003C02F1" w14:paraId="6D33FF51" w14:textId="77777777" w:rsidTr="00B9393F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ECC9F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0C325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F3FCE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53973B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81A33B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03EB85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132B8C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1E65AB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1329190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D6AD8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CBEB7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15CCF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D65D0B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603D46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BF8D69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4DA19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13D214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9C4CF41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0702F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09029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B60ED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B6309D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17E6E5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A5C515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2A8ED2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59F427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22628852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4FC12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B225D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62DB8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88BF6B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C84F1A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33729F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652FA6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585DD28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657F8BE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146E4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D6A3D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58E62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581EE4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49E4B7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7C301B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F263E6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93586C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036E6AF4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27FFE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92187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C1604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6965AF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12D1FF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B2FCC8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3C523D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1CFBD02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067D9C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09B7E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E0172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E4A93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F3C03A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C65471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64BEA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7F203C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A87A23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C0F0871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1B469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6F124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1BF88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C1AB76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FB9CA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AB5743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E38D2C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4FBD45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FFE4149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C3BF4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8DD3B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010EC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2A060E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DB14BF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5BC0D5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A5958F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0B6CDB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468FE3B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1B97F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A29DB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88BF3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B1D272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873F28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32B624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266441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84E06D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088944F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EE0A0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02A9D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3AA97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3835C6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17D653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29FC6F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6A1CEF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88DF1F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2B905BCA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285BB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53C2C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649F8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F48668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5791AE7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ADE12C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82003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A4F9EE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0404441F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1E139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E3A04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89157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90872B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26523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D2DD3F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22A64F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5F70C36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6D939825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B6119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CE57E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0FF92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FD6807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30B6EF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8AD88E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69A0B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34873E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878B97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40AFD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A784D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9FA72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EDCAA3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279A23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F5018D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ED54D7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80A916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D7AAA44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70DC8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C92B7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94665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E260A3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62C33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BE6CEC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098311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9A0160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790E8BF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E2DFB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ADA12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0B88E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88F701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1CCE7D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CE7251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A875C4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5EB866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0CDA3D14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3DEFD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268F6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573D4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3D699B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AD4FCC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7F1D6D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3CD29E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0CCD37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620BCC0F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65D38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6FA7E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89DB1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DA6801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8C7C1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381961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D679D0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AFF5FD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71FD27F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A0547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D4F3C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9818A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FF62A2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1BB636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CE1130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1A2C3C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C3CE4B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5381BE9A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DB0F9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F1788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A8E19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E3AAA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815FE6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ECE021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034426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FE3DC2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64EFE54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79EC2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6504E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7929D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84711D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984652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72999A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1F7971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26D4DD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0DD0973C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7FA73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3EECD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115B6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0EC9A6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FECDB9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CB18FE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2E9FBB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56A65C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BBF00C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4694F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CD9C1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EA592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76B007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EFE94A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7998AF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874AD2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F2363F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EDA1075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8DAA6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CF490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304A1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096F39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A0C2AF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FD945A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D51340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1F4540F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51B2ADC4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B6325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B62BA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B50BF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598F75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854D08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8D1307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C3D72D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C6B76A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1D227A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C129A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6778E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97221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802DDB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0FF77E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3A810B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1962BF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921D41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5EA3BCD0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4845C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AAA75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E33EC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6EB2CC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721D71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84640F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A36030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51E836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5821B5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8F72D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34B46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F9FCF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D6B051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DB04B3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F42EFA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5F1802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CCD92B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6973687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5FE6E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29B68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4D5DD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31615C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14DC21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F1AD30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31F818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AB7D50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83CF91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7BAD0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A9621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25254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71430F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CA67C1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9F2954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A56B85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BEB984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648CBDC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2D9EF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38EE0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10837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29169D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F963A9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1538D4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D5EB68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158D309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FD1E857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5987B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B813B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D9B2C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5ABEE2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FDB5B8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D53275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A18A0D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5DDE9A4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9B60B92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CB3B2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AA2AE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3DB06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9A5EF7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5DE1302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30031C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982D70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B7F9CF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4DDFDF4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E6B75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1402D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BC8B4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F36FE1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BBEFBD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8D0637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D8579F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4A4E47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D75F022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64471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091CB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9EA77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A8C438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208233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D3C725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2FA45C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653872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71247E1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8A557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FCAB1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3C5F6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C25E32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87B04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48333B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864DB9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048E1F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62DF59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5C599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E5709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1DF57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95E226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B59C8C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E77E5C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8B64C8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4A26C9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443E6EA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3375F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42B72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79A61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CE5A66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12DCCC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514F44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FED5FA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07A70B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686B482A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FE7A3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A2AC2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B4164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2C7C39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4A64B6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AA6501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95BF86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8560E3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2B184715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BC4F5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3CC5E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7FF33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EA2AB2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18D8C2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E47885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946645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C837B2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A22862A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6BC82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EA134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F24A7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A2039A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150CE3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4046BF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8B0092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45CE0A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8F56596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81AE8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1176D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09E5D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2C4002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446290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2A134C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D73AA7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195F52B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54A5B1E3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47184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7B9ED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89240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437E16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ED01E5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128C03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3635BF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5CD00D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06C940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A6287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6AE5E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036B4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6371C6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4A135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3D565C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CAE1CF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1E9B21C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5FBF20B0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77D99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E331C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FA44F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A337F4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4A5D92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98950C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3ED2D2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CE8F30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C82F299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55EA0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003CE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2D376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2B2F0A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5C679F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A4240B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AB97E9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93AB6C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0988800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A1862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A5B88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A4EBC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6F54DB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BB32FF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443B8F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51C02A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E9F4EA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55BFFEB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A6384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C8B75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2E07A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CE962D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081E0F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1A1591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5E3F25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4D4E0C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261580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9BBD2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B5232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11F3F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9C94D6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AAB603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B977BE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D79C0F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2EC681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0BB4355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7BB89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64AEA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8E036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2671F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1EF1D3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D40DD4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1C76219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AF3A98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6C9C20A6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1302F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66D8D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9A632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CDB03A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928A6E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798392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5D52DF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E520BD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022F502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9D645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1EFD9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F3C5E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AFCEBF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3F4440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CE2CBB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3ACDE2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9D449E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5837F8B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1E376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3F3C3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F5B16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AA3380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2A8165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56DE63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4269BD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834328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58C6344E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C0E62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4ABE0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6944E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284048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DAF00B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DBA68F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35A477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9756C3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217F28C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D16D8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62A72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B48E3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3BFB8A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D1BCA1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E25A68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571994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21105C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0FB06D7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C0A88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0DD0F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16FEC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39111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350FE9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544986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397EA0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5F91DD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C2C6C26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424D6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A1616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21C01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2D259B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AC89FE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DAAC29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AF7459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B35709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5575D9F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3DE93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289CC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124D5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32CCE8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8FCE4E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8E6E23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C811F7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0A0D6A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D57351E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AF62E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71D12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70D0C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207454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FA8C7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5EC785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BD289A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16F703B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374EEE5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9D700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DEA15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E1662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819635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105447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220821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42B85A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4B3DEB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81C824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FDB92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B5180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66F4D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1CAEBF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0CA333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81CE8A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81636A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573C1C7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766CCD4E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BECC7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B6AF9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7A52A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8C27A2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D4488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5EF960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35C21E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108C6E3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08D730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0D124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844CF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89B1F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67E265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091424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FA7740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61A33A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63BD5F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DBB3636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83844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76675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68573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3E7B42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AF5F7D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9326A4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E24A20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E67C34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AFCF8C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1B910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97AA7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73407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77C052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BDE2AF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5232D5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18FDDF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7441C4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0F52A9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E1AEB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F9291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AABD3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32A8B2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2282CD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A4DAC6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0DC741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45D78E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53D0D6F7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709A7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E1DB9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B2460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34BB3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0FF8D9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6E8AF4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79A130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CDA0A7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644BB9F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D3AA4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37685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AB8F1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9CBD3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0C12F33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E096CD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AA0F7C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C4E634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08030845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DE883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1CB4C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50B18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7B7637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16F4A0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578F10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C3494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DDED0F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FE7423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60FA8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79225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26DD6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607F5E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A70AD8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FBEDAE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DFCFB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030819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326E2225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E4D83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48208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13E33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7013DA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15A6123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F16BCA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650FEC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C4A1E0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32A38C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20C31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E9983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81FCD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ACD325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D11584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D753F0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6003DE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2535D2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15998A6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D1E5D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6A587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D1C44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C6282F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A484FD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32CF2A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E66E0F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BD04E5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0F282ED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41F19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DF280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0F17B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F0CAD0D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457BE1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5234CB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6421D2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16669B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165CB245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9571B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38A5D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3E141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A94EBF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E2CBB5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51AFDC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7876030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F81EC8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5579934F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2FBAC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1C9F6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1D420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17A3B0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7936DEB1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90A2F3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6C19DF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CD57F1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63CD6148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15249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29044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96E33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1970493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49976E9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179A87C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34187E5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40736C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4D3059F6" w14:textId="77777777" w:rsidTr="00B9393F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1A040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1AABC8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3D0CE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925777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6D655092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2D0D54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093799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34AC3314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86452" w:rsidRPr="003C02F1" w14:paraId="09FD9E41" w14:textId="77777777" w:rsidTr="00B9393F">
        <w:trPr>
          <w:trHeight w:val="315"/>
        </w:trPr>
        <w:tc>
          <w:tcPr>
            <w:tcW w:w="1100" w:type="dxa"/>
            <w:tcBorders>
              <w:top w:val="nil"/>
              <w:left w:val="single" w:sz="4" w:space="0" w:color="000000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F81396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14422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3A91C9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7F787AA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E1C4EB7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F0480AB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AC9172F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808080"/>
            <w:vAlign w:val="bottom"/>
            <w:hideMark/>
          </w:tcPr>
          <w:p w14:paraId="2F8B31AE" w14:textId="77777777" w:rsidR="00686452" w:rsidRPr="00557F08" w:rsidRDefault="00686452" w:rsidP="00B9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5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</w:tbl>
    <w:p w14:paraId="61ACE65F" w14:textId="77777777" w:rsidR="00686452" w:rsidRPr="006D4CCB" w:rsidRDefault="00686452" w:rsidP="00686452">
      <w:pPr>
        <w:pStyle w:val="Heading1"/>
        <w:rPr>
          <w:b w:val="0"/>
          <w:bCs w:val="0"/>
          <w:color w:val="231F20"/>
          <w:sz w:val="24"/>
          <w:szCs w:val="24"/>
          <w:lang w:val="en-US"/>
        </w:rPr>
      </w:pPr>
      <w:r w:rsidRPr="006D4CCB">
        <w:rPr>
          <w:b w:val="0"/>
          <w:bCs w:val="0"/>
          <w:color w:val="231F20"/>
          <w:sz w:val="24"/>
          <w:szCs w:val="24"/>
          <w:lang w:val="en-US"/>
        </w:rPr>
        <w:lastRenderedPageBreak/>
        <w:t>All individuals (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n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 xml:space="preserve"> = 110) samples were negative for the following ARGs investigated by PCR:  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bla</w:t>
      </w:r>
      <w:r w:rsidRPr="006D4CCB">
        <w:rPr>
          <w:b w:val="0"/>
          <w:bCs w:val="0"/>
          <w:color w:val="231F20"/>
          <w:sz w:val="24"/>
          <w:szCs w:val="24"/>
          <w:vertAlign w:val="subscript"/>
          <w:lang w:val="en-US"/>
        </w:rPr>
        <w:t>SHV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 xml:space="preserve">, 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bla</w:t>
      </w:r>
      <w:r w:rsidRPr="006D4CCB">
        <w:rPr>
          <w:b w:val="0"/>
          <w:bCs w:val="0"/>
          <w:color w:val="231F20"/>
          <w:sz w:val="24"/>
          <w:szCs w:val="24"/>
          <w:vertAlign w:val="subscript"/>
          <w:lang w:val="en-US"/>
        </w:rPr>
        <w:t>OXA-1-like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 xml:space="preserve">, 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bla</w:t>
      </w:r>
      <w:r w:rsidRPr="006D4CCB">
        <w:rPr>
          <w:b w:val="0"/>
          <w:bCs w:val="0"/>
          <w:i/>
          <w:iCs/>
          <w:color w:val="231F20"/>
          <w:sz w:val="24"/>
          <w:szCs w:val="24"/>
          <w:vertAlign w:val="subscript"/>
          <w:lang w:val="en-US"/>
        </w:rPr>
        <w:t>CTX-M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>,</w:t>
      </w:r>
      <w:r>
        <w:rPr>
          <w:b w:val="0"/>
          <w:bCs w:val="0"/>
          <w:color w:val="231F20"/>
          <w:sz w:val="24"/>
          <w:szCs w:val="24"/>
          <w:lang w:val="en-US"/>
        </w:rPr>
        <w:t xml:space="preserve"> 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bla</w:t>
      </w:r>
      <w:r w:rsidRPr="006D4CCB">
        <w:rPr>
          <w:b w:val="0"/>
          <w:bCs w:val="0"/>
          <w:color w:val="231F20"/>
          <w:sz w:val="24"/>
          <w:szCs w:val="24"/>
          <w:vertAlign w:val="subscript"/>
          <w:lang w:val="en-US"/>
        </w:rPr>
        <w:t>KPC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>,</w:t>
      </w:r>
      <w:r>
        <w:rPr>
          <w:b w:val="0"/>
          <w:bCs w:val="0"/>
          <w:color w:val="231F20"/>
          <w:sz w:val="24"/>
          <w:szCs w:val="24"/>
          <w:lang w:val="en-US"/>
        </w:rPr>
        <w:t xml:space="preserve"> 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bla</w:t>
      </w:r>
      <w:r w:rsidRPr="006D4CCB">
        <w:rPr>
          <w:b w:val="0"/>
          <w:bCs w:val="0"/>
          <w:color w:val="231F20"/>
          <w:sz w:val="24"/>
          <w:szCs w:val="24"/>
          <w:vertAlign w:val="subscript"/>
          <w:lang w:val="en-US"/>
        </w:rPr>
        <w:t>IMP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>,</w:t>
      </w:r>
      <w:r>
        <w:rPr>
          <w:b w:val="0"/>
          <w:bCs w:val="0"/>
          <w:color w:val="231F20"/>
          <w:sz w:val="24"/>
          <w:szCs w:val="24"/>
          <w:lang w:val="en-US"/>
        </w:rPr>
        <w:t xml:space="preserve"> 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bla</w:t>
      </w:r>
      <w:r w:rsidRPr="006D4CCB">
        <w:rPr>
          <w:b w:val="0"/>
          <w:bCs w:val="0"/>
          <w:color w:val="231F20"/>
          <w:sz w:val="24"/>
          <w:szCs w:val="24"/>
          <w:vertAlign w:val="subscript"/>
          <w:lang w:val="en-US"/>
        </w:rPr>
        <w:t>VIM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>,</w:t>
      </w:r>
      <w:r>
        <w:rPr>
          <w:b w:val="0"/>
          <w:bCs w:val="0"/>
          <w:color w:val="231F20"/>
          <w:sz w:val="24"/>
          <w:szCs w:val="24"/>
          <w:lang w:val="en-US"/>
        </w:rPr>
        <w:t xml:space="preserve"> 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bla</w:t>
      </w:r>
      <w:r w:rsidRPr="006D4CCB">
        <w:rPr>
          <w:b w:val="0"/>
          <w:bCs w:val="0"/>
          <w:color w:val="231F20"/>
          <w:sz w:val="24"/>
          <w:szCs w:val="24"/>
          <w:vertAlign w:val="subscript"/>
          <w:lang w:val="en-US"/>
        </w:rPr>
        <w:t>NDM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>,</w:t>
      </w:r>
      <w:r>
        <w:rPr>
          <w:b w:val="0"/>
          <w:bCs w:val="0"/>
          <w:color w:val="231F20"/>
          <w:sz w:val="24"/>
          <w:szCs w:val="24"/>
          <w:lang w:val="en-US"/>
        </w:rPr>
        <w:t xml:space="preserve"> 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bla</w:t>
      </w:r>
      <w:r w:rsidRPr="006D4CCB">
        <w:rPr>
          <w:b w:val="0"/>
          <w:bCs w:val="0"/>
          <w:color w:val="231F20"/>
          <w:sz w:val="24"/>
          <w:szCs w:val="24"/>
          <w:vertAlign w:val="subscript"/>
          <w:lang w:val="en-US"/>
        </w:rPr>
        <w:t>OXA-48-like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 xml:space="preserve">, and </w:t>
      </w:r>
      <w:r w:rsidRPr="006D4CCB">
        <w:rPr>
          <w:b w:val="0"/>
          <w:bCs w:val="0"/>
          <w:i/>
          <w:iCs/>
          <w:color w:val="231F20"/>
          <w:sz w:val="24"/>
          <w:szCs w:val="24"/>
          <w:lang w:val="en-US"/>
        </w:rPr>
        <w:t>nim</w:t>
      </w:r>
    </w:p>
    <w:p w14:paraId="6E9ACAA0" w14:textId="7D3F1206" w:rsidR="00686452" w:rsidRPr="006D4CCB" w:rsidRDefault="00686452" w:rsidP="00686452">
      <w:pPr>
        <w:pStyle w:val="Heading1"/>
        <w:rPr>
          <w:b w:val="0"/>
          <w:bCs w:val="0"/>
          <w:color w:val="231F20"/>
          <w:sz w:val="24"/>
          <w:szCs w:val="24"/>
          <w:lang w:val="en-US"/>
        </w:rPr>
      </w:pPr>
      <w:r w:rsidRPr="006D4CCB">
        <w:rPr>
          <w:b w:val="0"/>
          <w:bCs w:val="0"/>
          <w:color w:val="231F20"/>
          <w:sz w:val="24"/>
          <w:szCs w:val="24"/>
          <w:lang w:val="en-US"/>
        </w:rPr>
        <w:t>ARG: Antimicrobial resistance gene</w:t>
      </w:r>
      <w:r>
        <w:rPr>
          <w:b w:val="0"/>
          <w:bCs w:val="0"/>
          <w:color w:val="231F20"/>
          <w:sz w:val="24"/>
          <w:szCs w:val="24"/>
          <w:lang w:val="en-US"/>
        </w:rPr>
        <w:t xml:space="preserve">; </w:t>
      </w:r>
      <w:r w:rsidRPr="006D4CCB">
        <w:rPr>
          <w:b w:val="0"/>
          <w:bCs w:val="0"/>
          <w:color w:val="231F20"/>
          <w:sz w:val="24"/>
          <w:szCs w:val="24"/>
          <w:lang w:val="en-US"/>
        </w:rPr>
        <w:t>PSR: Simplified Periodontal Register</w:t>
      </w:r>
    </w:p>
    <w:p w14:paraId="435C506A" w14:textId="77777777" w:rsidR="00686452" w:rsidRDefault="00686452" w:rsidP="00686452">
      <w:pPr>
        <w:pStyle w:val="Heading1"/>
        <w:spacing w:before="0" w:beforeAutospacing="0" w:after="0" w:afterAutospacing="0"/>
        <w:rPr>
          <w:color w:val="231F20"/>
          <w:sz w:val="28"/>
          <w:szCs w:val="28"/>
          <w:lang w:val="en-CA"/>
        </w:rPr>
      </w:pPr>
    </w:p>
    <w:p w14:paraId="4785C8C0" w14:textId="77777777" w:rsidR="00686452" w:rsidRDefault="00686452" w:rsidP="00686452">
      <w:pPr>
        <w:pStyle w:val="Heading1"/>
        <w:spacing w:before="0" w:beforeAutospacing="0" w:after="0" w:afterAutospacing="0"/>
        <w:rPr>
          <w:color w:val="231F20"/>
          <w:sz w:val="28"/>
          <w:szCs w:val="28"/>
          <w:lang w:val="en-CA"/>
        </w:rPr>
      </w:pPr>
    </w:p>
    <w:p w14:paraId="1D188A17" w14:textId="77777777" w:rsidR="00F80D00" w:rsidRDefault="00F80D00"/>
    <w:sectPr w:rsidR="00F80D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452"/>
    <w:rsid w:val="00403DE9"/>
    <w:rsid w:val="0041171E"/>
    <w:rsid w:val="00686452"/>
    <w:rsid w:val="00E61317"/>
    <w:rsid w:val="00F8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6EB99"/>
  <w15:chartTrackingRefBased/>
  <w15:docId w15:val="{210586F3-0A65-4A63-B660-896841CB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86452"/>
    <w:rPr>
      <w:rFonts w:ascii="Calibri" w:eastAsia="Calibri" w:hAnsi="Calibri" w:cs="Calibri"/>
      <w:lang w:val="en-US" w:eastAsia="pt-BR"/>
    </w:rPr>
  </w:style>
  <w:style w:type="paragraph" w:styleId="Heading1">
    <w:name w:val="heading 1"/>
    <w:basedOn w:val="Normal"/>
    <w:link w:val="Heading1Char"/>
    <w:uiPriority w:val="9"/>
    <w:qFormat/>
    <w:rsid w:val="00686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452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29</cp:lastModifiedBy>
  <cp:revision>3</cp:revision>
  <dcterms:created xsi:type="dcterms:W3CDTF">2020-08-01T17:50:00Z</dcterms:created>
  <dcterms:modified xsi:type="dcterms:W3CDTF">2020-09-21T16:32:00Z</dcterms:modified>
</cp:coreProperties>
</file>